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03E5D6B6" w:rsidR="009A17E5" w:rsidRPr="00713368" w:rsidRDefault="00274F5B" w:rsidP="006078F9">
      <w:pPr>
        <w:spacing w:after="49"/>
        <w:ind w:right="6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REQ checklist</w:t>
      </w:r>
      <w:r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5BD1084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8353C24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7E63902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78C9344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30FD6ABE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4F5AA88" w:rsidR="009A17E5" w:rsidRPr="006E39FA" w:rsidRDefault="005B1725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01E0DE1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E6BC573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67473A0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20E2D"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0CEC0F7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C55B6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00920E2D">
              <w:rPr>
                <w:rFonts w:asciiTheme="majorHAnsi" w:eastAsia="Times New Roman" w:hAnsiTheme="majorHAnsi" w:cs="Times New Roman"/>
                <w:sz w:val="20"/>
                <w:szCs w:val="20"/>
              </w:rPr>
              <w:t>-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3563AA1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F7AC319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4B3038C7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BC0ABAD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5A25411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82D76BB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1C37"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26AA91B" w:rsidR="00713368" w:rsidRPr="006E39FA" w:rsidRDefault="0048373C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920E2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01AED28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920E2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A0BCE0C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20E2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B42815F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20E2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786D3814" w:rsidR="00713368" w:rsidRPr="006E39FA" w:rsidRDefault="005B172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20E2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76ACFD7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C55B6"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80ED45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20E2D">
              <w:rPr>
                <w:rFonts w:asciiTheme="majorHAnsi" w:eastAsia="Times New Roman" w:hAnsiTheme="majorHAnsi" w:cs="Times New Roman"/>
                <w:sz w:val="20"/>
                <w:szCs w:val="20"/>
              </w:rPr>
              <w:t>8-9</w:t>
            </w:r>
          </w:p>
        </w:tc>
      </w:tr>
      <w:tr w:rsidR="00920E2D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920E2D" w:rsidRPr="006E39FA" w:rsidRDefault="00920E2D" w:rsidP="00920E2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920E2D" w:rsidRPr="006E39FA" w:rsidRDefault="00920E2D" w:rsidP="00920E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86B4E3B" w:rsidR="00920E2D" w:rsidRPr="006E39FA" w:rsidRDefault="00920E2D" w:rsidP="00920E2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D3237F">
              <w:rPr>
                <w:rFonts w:asciiTheme="majorHAnsi" w:eastAsia="Times New Roman" w:hAnsiTheme="majorHAnsi" w:cs="Times New Roman"/>
                <w:sz w:val="20"/>
                <w:szCs w:val="20"/>
              </w:rPr>
              <w:t>Pg 8-9</w:t>
            </w:r>
          </w:p>
        </w:tc>
      </w:tr>
      <w:tr w:rsidR="00920E2D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920E2D" w:rsidRPr="006E39FA" w:rsidRDefault="00920E2D" w:rsidP="00920E2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920E2D" w:rsidRPr="006E39FA" w:rsidRDefault="00920E2D" w:rsidP="00920E2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3E7FB7D9" w:rsidR="00920E2D" w:rsidRPr="006E39FA" w:rsidRDefault="00920E2D" w:rsidP="00920E2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D3237F">
              <w:rPr>
                <w:rFonts w:asciiTheme="majorHAnsi" w:eastAsia="Times New Roman" w:hAnsiTheme="majorHAnsi" w:cs="Times New Roman"/>
                <w:sz w:val="20"/>
                <w:szCs w:val="20"/>
              </w:rPr>
              <w:t>Pg 8-9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2AFB2538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20E2D">
              <w:rPr>
                <w:rFonts w:asciiTheme="majorHAnsi" w:eastAsia="Times New Roman" w:hAnsiTheme="majorHAnsi" w:cs="Times New Roman"/>
                <w:sz w:val="20"/>
                <w:szCs w:val="20"/>
              </w:rPr>
              <w:t>10-20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D38077B" w:rsidR="00713368" w:rsidRPr="006E39FA" w:rsidRDefault="00920E2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10-20</w:t>
            </w:r>
          </w:p>
        </w:tc>
      </w:tr>
      <w:tr w:rsidR="00920E2D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920E2D" w:rsidRPr="006E39FA" w:rsidRDefault="00920E2D" w:rsidP="00920E2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920E2D" w:rsidRPr="006E39FA" w:rsidRDefault="00920E2D" w:rsidP="00920E2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5DE634B" w:rsidR="00920E2D" w:rsidRPr="006E39FA" w:rsidRDefault="00920E2D" w:rsidP="00920E2D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6E54">
              <w:rPr>
                <w:rFonts w:asciiTheme="majorHAnsi" w:eastAsia="Times New Roman" w:hAnsiTheme="majorHAnsi" w:cs="Times New Roman"/>
                <w:sz w:val="20"/>
                <w:szCs w:val="20"/>
              </w:rPr>
              <w:t>Pg 10-20</w:t>
            </w:r>
          </w:p>
        </w:tc>
      </w:tr>
      <w:tr w:rsidR="00920E2D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920E2D" w:rsidRPr="006E39FA" w:rsidRDefault="00920E2D" w:rsidP="00920E2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920E2D" w:rsidRPr="006E39FA" w:rsidRDefault="00920E2D" w:rsidP="00920E2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F742227" w:rsidR="00920E2D" w:rsidRPr="006E39FA" w:rsidRDefault="00920E2D" w:rsidP="00920E2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D6E54">
              <w:rPr>
                <w:rFonts w:asciiTheme="majorHAnsi" w:eastAsia="Times New Roman" w:hAnsiTheme="majorHAnsi" w:cs="Times New Roman"/>
                <w:sz w:val="20"/>
                <w:szCs w:val="20"/>
              </w:rPr>
              <w:t>Pg 10-20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DF0CAE3" w14:textId="77777777" w:rsidR="003E7BDB" w:rsidRPr="00713368" w:rsidRDefault="003E7BDB" w:rsidP="003E7BD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59A442DA" w14:textId="77777777" w:rsidR="003E7BDB" w:rsidRPr="00713368" w:rsidRDefault="003E7BDB" w:rsidP="003E7BD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8C988" w14:textId="77777777" w:rsidR="00A034F7" w:rsidRDefault="00A034F7">
      <w:pPr>
        <w:spacing w:after="0" w:line="240" w:lineRule="auto"/>
      </w:pPr>
      <w:r>
        <w:separator/>
      </w:r>
    </w:p>
  </w:endnote>
  <w:endnote w:type="continuationSeparator" w:id="0">
    <w:p w14:paraId="5A8C0F8C" w14:textId="77777777" w:rsidR="00A034F7" w:rsidRDefault="00A03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00E6B" w14:textId="77777777" w:rsidR="00A034F7" w:rsidRDefault="00A034F7">
      <w:pPr>
        <w:spacing w:after="0" w:line="240" w:lineRule="auto"/>
      </w:pPr>
      <w:r>
        <w:separator/>
      </w:r>
    </w:p>
  </w:footnote>
  <w:footnote w:type="continuationSeparator" w:id="0">
    <w:p w14:paraId="1BCC6CE4" w14:textId="77777777" w:rsidR="00A034F7" w:rsidRDefault="00A03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Wa1AE5rN1gsAAAA"/>
  </w:docVars>
  <w:rsids>
    <w:rsidRoot w:val="009A17E5"/>
    <w:rsid w:val="00043BD1"/>
    <w:rsid w:val="000E5622"/>
    <w:rsid w:val="00197896"/>
    <w:rsid w:val="00243F88"/>
    <w:rsid w:val="00245C9E"/>
    <w:rsid w:val="0026605D"/>
    <w:rsid w:val="00274F5B"/>
    <w:rsid w:val="002B6150"/>
    <w:rsid w:val="002D5EBC"/>
    <w:rsid w:val="002E292E"/>
    <w:rsid w:val="002E2FDB"/>
    <w:rsid w:val="003523DB"/>
    <w:rsid w:val="00361C37"/>
    <w:rsid w:val="003960AF"/>
    <w:rsid w:val="003C53F3"/>
    <w:rsid w:val="003C5B00"/>
    <w:rsid w:val="003C73C8"/>
    <w:rsid w:val="003E7BDB"/>
    <w:rsid w:val="00437C66"/>
    <w:rsid w:val="0048373C"/>
    <w:rsid w:val="00515B32"/>
    <w:rsid w:val="005B1725"/>
    <w:rsid w:val="006078F9"/>
    <w:rsid w:val="00643FFE"/>
    <w:rsid w:val="00693ACC"/>
    <w:rsid w:val="006E39FA"/>
    <w:rsid w:val="00700216"/>
    <w:rsid w:val="00713368"/>
    <w:rsid w:val="007C55B6"/>
    <w:rsid w:val="00800EB4"/>
    <w:rsid w:val="0085221C"/>
    <w:rsid w:val="008705D4"/>
    <w:rsid w:val="008F132A"/>
    <w:rsid w:val="009179A6"/>
    <w:rsid w:val="00920E2D"/>
    <w:rsid w:val="00997E58"/>
    <w:rsid w:val="009A01D1"/>
    <w:rsid w:val="009A17E5"/>
    <w:rsid w:val="00A034F7"/>
    <w:rsid w:val="00A3624D"/>
    <w:rsid w:val="00A401DD"/>
    <w:rsid w:val="00A616DF"/>
    <w:rsid w:val="00A742BC"/>
    <w:rsid w:val="00AE0292"/>
    <w:rsid w:val="00B1040A"/>
    <w:rsid w:val="00B16FA0"/>
    <w:rsid w:val="00B52887"/>
    <w:rsid w:val="00B66FE0"/>
    <w:rsid w:val="00B7005C"/>
    <w:rsid w:val="00BB71F0"/>
    <w:rsid w:val="00C02495"/>
    <w:rsid w:val="00C13C68"/>
    <w:rsid w:val="00CC6984"/>
    <w:rsid w:val="00D7666A"/>
    <w:rsid w:val="00D84634"/>
    <w:rsid w:val="00DB1B59"/>
    <w:rsid w:val="00DF5F8B"/>
    <w:rsid w:val="00E31627"/>
    <w:rsid w:val="00E40B63"/>
    <w:rsid w:val="00E4440C"/>
    <w:rsid w:val="00E45052"/>
    <w:rsid w:val="00EB7145"/>
    <w:rsid w:val="00F85C65"/>
    <w:rsid w:val="00FB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244</Characters>
  <Application>Microsoft Office Word</Application>
  <DocSecurity>0</DocSecurity>
  <Lines>135</Lines>
  <Paragraphs>11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eda Sarıköse</cp:lastModifiedBy>
  <cp:revision>3</cp:revision>
  <dcterms:created xsi:type="dcterms:W3CDTF">2025-10-09T20:41:00Z</dcterms:created>
  <dcterms:modified xsi:type="dcterms:W3CDTF">2025-10-2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f32cb0f96d3dfc7efb358538171db662f73a7520481341ca4ad5a5a598f93d</vt:lpwstr>
  </property>
</Properties>
</file>